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EAD" w:rsidRPr="00462EAD" w:rsidRDefault="00462EAD" w:rsidP="00462EAD">
      <w:pPr>
        <w:spacing w:line="480" w:lineRule="auto"/>
        <w:jc w:val="both"/>
        <w:rPr>
          <w:sz w:val="18"/>
          <w:szCs w:val="18"/>
          <w:lang w:val="en-US"/>
        </w:rPr>
      </w:pPr>
      <w:r>
        <w:rPr>
          <w:lang w:val="en-US"/>
        </w:rPr>
        <w:t>Table One (Supplementary)</w:t>
      </w:r>
      <w:r w:rsidR="00897986">
        <w:rPr>
          <w:lang w:val="en-US"/>
        </w:rPr>
        <w:t xml:space="preserve">: </w:t>
      </w:r>
      <w:r>
        <w:rPr>
          <w:lang w:val="en-US"/>
        </w:rPr>
        <w:t>Patient characteristics and chemotherapy regime</w:t>
      </w:r>
      <w:r w:rsidR="00E219A5">
        <w:rPr>
          <w:lang w:val="en-US"/>
        </w:rPr>
        <w:t>.</w:t>
      </w:r>
    </w:p>
    <w:tbl>
      <w:tblPr>
        <w:tblW w:w="6961" w:type="dxa"/>
        <w:tblInd w:w="93" w:type="dxa"/>
        <w:tblLook w:val="04A0" w:firstRow="1" w:lastRow="0" w:firstColumn="1" w:lastColumn="0" w:noHBand="0" w:noVBand="1"/>
      </w:tblPr>
      <w:tblGrid>
        <w:gridCol w:w="2850"/>
        <w:gridCol w:w="1276"/>
        <w:gridCol w:w="851"/>
        <w:gridCol w:w="1134"/>
        <w:gridCol w:w="850"/>
      </w:tblGrid>
      <w:tr w:rsidR="00462EAD" w:rsidRPr="00462EAD" w:rsidTr="00462E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AD" w:rsidRPr="00462EAD" w:rsidRDefault="00462EAD" w:rsidP="00462EAD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AD" w:rsidRPr="00462EAD" w:rsidRDefault="00462EAD" w:rsidP="00462EAD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CRT</w:t>
            </w: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 xml:space="preserve"> Group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AD" w:rsidRPr="00462EAD" w:rsidRDefault="00462EAD" w:rsidP="00462EAD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IMRT Group</w:t>
            </w:r>
          </w:p>
        </w:tc>
      </w:tr>
      <w:tr w:rsidR="00462EAD" w:rsidRPr="00462EAD" w:rsidTr="00462E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AD" w:rsidRPr="00462EAD" w:rsidRDefault="00462EAD" w:rsidP="00462EAD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%</w:t>
            </w:r>
          </w:p>
        </w:tc>
      </w:tr>
      <w:tr w:rsidR="00462EAD" w:rsidRPr="00462EAD" w:rsidTr="00462EAD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EAD" w:rsidRPr="00462EAD" w:rsidRDefault="00462EAD" w:rsidP="00462EAD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100%</w:t>
            </w:r>
          </w:p>
        </w:tc>
      </w:tr>
      <w:tr w:rsidR="00462EAD" w:rsidRPr="00462EAD" w:rsidTr="00462EAD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EAD" w:rsidRPr="00462EAD" w:rsidRDefault="00462EAD" w:rsidP="00462EAD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67%</w:t>
            </w:r>
          </w:p>
        </w:tc>
      </w:tr>
      <w:tr w:rsidR="00462EAD" w:rsidRPr="00462EAD" w:rsidTr="00462EAD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EAD" w:rsidRPr="00462EAD" w:rsidRDefault="00462EAD" w:rsidP="00462EAD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Mitomycin + Fluorouracil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9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71%</w:t>
            </w:r>
          </w:p>
        </w:tc>
      </w:tr>
      <w:tr w:rsidR="00462EAD" w:rsidRPr="00462EAD" w:rsidTr="00462EAD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EAD" w:rsidRPr="00462EAD" w:rsidRDefault="00462EAD" w:rsidP="00462EAD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 xml:space="preserve">Mitomycin + </w:t>
            </w:r>
            <w:proofErr w:type="spellStart"/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Capecitab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5%</w:t>
            </w:r>
          </w:p>
        </w:tc>
      </w:tr>
      <w:tr w:rsidR="00462EAD" w:rsidRPr="00462EAD" w:rsidTr="00462EAD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EAD" w:rsidRPr="00462EAD" w:rsidRDefault="00462EAD" w:rsidP="00462EAD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Mitomycin monotherap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14%</w:t>
            </w:r>
          </w:p>
        </w:tc>
      </w:tr>
      <w:tr w:rsidR="00462EAD" w:rsidRPr="00462EAD" w:rsidTr="00462EAD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EAD" w:rsidRPr="00462EAD" w:rsidRDefault="00462EAD" w:rsidP="00462EAD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No Concurrent Che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10%</w:t>
            </w:r>
          </w:p>
        </w:tc>
      </w:tr>
      <w:tr w:rsidR="00462EAD" w:rsidRPr="00462EAD" w:rsidTr="00462EAD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EAD" w:rsidRPr="00462EAD" w:rsidRDefault="00462EAD" w:rsidP="00462EAD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T3-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4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57%</w:t>
            </w:r>
          </w:p>
        </w:tc>
      </w:tr>
      <w:tr w:rsidR="00462EAD" w:rsidRPr="00462EAD" w:rsidTr="00462EAD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AD" w:rsidRPr="00462EAD" w:rsidRDefault="00462EAD" w:rsidP="00462EAD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Node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2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EAD" w:rsidRPr="00462EAD" w:rsidRDefault="00462EAD" w:rsidP="00462E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</w:pPr>
            <w:r w:rsidRPr="00462EAD">
              <w:rPr>
                <w:rFonts w:ascii="Calibri" w:eastAsia="Times New Roman" w:hAnsi="Calibri" w:cs="Arial"/>
                <w:sz w:val="16"/>
                <w:szCs w:val="16"/>
                <w:lang w:eastAsia="en-GB"/>
              </w:rPr>
              <w:t>52%</w:t>
            </w:r>
          </w:p>
        </w:tc>
      </w:tr>
    </w:tbl>
    <w:p w:rsidR="00462EAD" w:rsidRDefault="00462EAD"/>
    <w:sectPr w:rsidR="00462EA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07B7" w:rsidRDefault="008607B7" w:rsidP="00897986">
      <w:pPr>
        <w:spacing w:after="0" w:line="240" w:lineRule="auto"/>
      </w:pPr>
      <w:r>
        <w:separator/>
      </w:r>
    </w:p>
  </w:endnote>
  <w:endnote w:type="continuationSeparator" w:id="0">
    <w:p w:rsidR="008607B7" w:rsidRDefault="008607B7" w:rsidP="008979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7986" w:rsidRDefault="009B6D1E">
    <w:pPr>
      <w:pStyle w:val="Footer"/>
    </w:pPr>
    <w:r w:rsidRPr="002E35B2">
      <w:rPr>
        <w:i/>
      </w:rPr>
      <w:t>Abbreviations:</w:t>
    </w:r>
    <w:r>
      <w:t xml:space="preserve"> CRT= Conformal Radiotherapy; IMRT=</w:t>
    </w:r>
    <w:r w:rsidR="00897986">
      <w:t xml:space="preserve"> I</w:t>
    </w:r>
    <w:r>
      <w:t>ntens</w:t>
    </w:r>
    <w:r w:rsidR="00462EAD">
      <w:t>ity Modulated Radiotherapy</w:t>
    </w:r>
  </w:p>
  <w:p w:rsidR="00897986" w:rsidRDefault="008979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07B7" w:rsidRDefault="008607B7" w:rsidP="00897986">
      <w:pPr>
        <w:spacing w:after="0" w:line="240" w:lineRule="auto"/>
      </w:pPr>
      <w:r>
        <w:separator/>
      </w:r>
    </w:p>
  </w:footnote>
  <w:footnote w:type="continuationSeparator" w:id="0">
    <w:p w:rsidR="008607B7" w:rsidRDefault="008607B7" w:rsidP="008979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7B3"/>
    <w:rsid w:val="0027369A"/>
    <w:rsid w:val="0036508D"/>
    <w:rsid w:val="003D7537"/>
    <w:rsid w:val="00462EAD"/>
    <w:rsid w:val="0075039A"/>
    <w:rsid w:val="00816B39"/>
    <w:rsid w:val="008607B7"/>
    <w:rsid w:val="00897986"/>
    <w:rsid w:val="00964AF3"/>
    <w:rsid w:val="009B6D1E"/>
    <w:rsid w:val="00A437B3"/>
    <w:rsid w:val="00B00688"/>
    <w:rsid w:val="00BC2C0E"/>
    <w:rsid w:val="00CE7F84"/>
    <w:rsid w:val="00D265C8"/>
    <w:rsid w:val="00DC4534"/>
    <w:rsid w:val="00E219A5"/>
    <w:rsid w:val="00F041B2"/>
    <w:rsid w:val="00F10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6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79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7986"/>
  </w:style>
  <w:style w:type="paragraph" w:styleId="Footer">
    <w:name w:val="footer"/>
    <w:basedOn w:val="Normal"/>
    <w:link w:val="FooterChar"/>
    <w:uiPriority w:val="99"/>
    <w:unhideWhenUsed/>
    <w:rsid w:val="008979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7986"/>
  </w:style>
  <w:style w:type="paragraph" w:styleId="BalloonText">
    <w:name w:val="Balloon Text"/>
    <w:basedOn w:val="Normal"/>
    <w:link w:val="BalloonTextChar"/>
    <w:uiPriority w:val="99"/>
    <w:semiHidden/>
    <w:unhideWhenUsed/>
    <w:rsid w:val="008979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9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6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79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7986"/>
  </w:style>
  <w:style w:type="paragraph" w:styleId="Footer">
    <w:name w:val="footer"/>
    <w:basedOn w:val="Normal"/>
    <w:link w:val="FooterChar"/>
    <w:uiPriority w:val="99"/>
    <w:unhideWhenUsed/>
    <w:rsid w:val="008979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7986"/>
  </w:style>
  <w:style w:type="paragraph" w:styleId="BalloonText">
    <w:name w:val="Balloon Text"/>
    <w:basedOn w:val="Normal"/>
    <w:link w:val="BalloonTextChar"/>
    <w:uiPriority w:val="99"/>
    <w:semiHidden/>
    <w:unhideWhenUsed/>
    <w:rsid w:val="008979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9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59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1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0</Words>
  <Characters>288</Characters>
  <Application>Microsoft Office Word</Application>
  <DocSecurity>0</DocSecurity>
  <Lines>2</Lines>
  <Paragraphs>1</Paragraphs>
  <ScaleCrop>false</ScaleCrop>
  <Company>NHS</Company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 Maxwell (RTH) OUH</dc:creator>
  <cp:keywords/>
  <dc:description/>
  <cp:lastModifiedBy>Robinson Maxwell (RTH) OUH</cp:lastModifiedBy>
  <cp:revision>13</cp:revision>
  <dcterms:created xsi:type="dcterms:W3CDTF">2015-03-10T15:07:00Z</dcterms:created>
  <dcterms:modified xsi:type="dcterms:W3CDTF">2015-08-07T09:07:00Z</dcterms:modified>
</cp:coreProperties>
</file>